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7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299"/>
        <w:gridCol w:w="1436"/>
        <w:gridCol w:w="1580"/>
        <w:gridCol w:w="1868"/>
      </w:tblGrid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rgetID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essio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ba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-valu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ld Change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AGMI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1080826.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p23.1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6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220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3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0072.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q21.11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0.02</w:t>
            </w:r>
            <w:r>
              <w:rPr>
                <w:color w:val="000000"/>
              </w:rPr>
              <w:t>71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-1.27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R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838.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q21.2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273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4ORF1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613.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32.1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34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-1.30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C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467.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q24.21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94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-1.30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269.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25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301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SN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454.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q21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302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K3IP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52880.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q12.2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308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C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828.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q13.2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23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-1.3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LF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06.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q21.11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342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6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781.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p13.31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021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-1.37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BA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58.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p13.3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67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39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7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937367.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p13.2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04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41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SS3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52891.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p13.3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36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429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BA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17.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p13.3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060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45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BB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18.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p15.4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21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52</w:t>
            </w:r>
          </w:p>
        </w:tc>
      </w:tr>
      <w:tr>
        <w:trPr>
          <w:trHeight w:val="49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IT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9058.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q22.1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04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5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31:00Z</dcterms:created>
  <dc:creator>Dorokhov</dc:creator>
  <dc:description/>
  <cp:keywords/>
  <dc:language>en-US</dc:language>
  <cp:lastModifiedBy>Dorokhov</cp:lastModifiedBy>
  <dcterms:modified xsi:type="dcterms:W3CDTF">2014-06-25T22:34:00Z</dcterms:modified>
  <cp:revision>7</cp:revision>
  <dc:subject/>
  <dc:title>Table S2 Up-regulated genes</dc:title>
</cp:coreProperties>
</file>